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54796" w14:textId="77777777" w:rsidR="00032CA1" w:rsidRPr="00490880" w:rsidRDefault="00032CA1" w:rsidP="00032CA1">
      <w:p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0880">
        <w:rPr>
          <w:rFonts w:ascii="Times New Roman" w:eastAsia="Times New Roman" w:hAnsi="Times New Roman" w:cs="Times New Roman"/>
          <w:sz w:val="24"/>
          <w:szCs w:val="24"/>
        </w:rPr>
        <w:t>Table S1. Full list of household candidate variables used to find the best model by AICc.</w:t>
      </w:r>
    </w:p>
    <w:tbl>
      <w:tblPr>
        <w:tblW w:w="11160" w:type="dxa"/>
        <w:tblInd w:w="-8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00"/>
        <w:gridCol w:w="6660"/>
      </w:tblGrid>
      <w:tr w:rsidR="00032CA1" w:rsidRPr="00490880" w14:paraId="5D5E7EF2" w14:textId="77777777" w:rsidTr="0028762F">
        <w:trPr>
          <w:trHeight w:val="288"/>
        </w:trPr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680C9A" w14:textId="57E90B38" w:rsidR="00032CA1" w:rsidRPr="00490880" w:rsidRDefault="0028762F" w:rsidP="00032C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eading=h.gjdgxs" w:colFirst="0" w:colLast="0"/>
            <w:bookmarkEnd w:id="0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ll list of</w:t>
            </w:r>
            <w:r w:rsidR="00032CA1"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="00032CA1"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de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</w:t>
            </w:r>
            <w:r w:rsidR="00032CA1"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ariables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B831E2" w14:textId="6503389C" w:rsidR="00032CA1" w:rsidRPr="00490880" w:rsidRDefault="00032CA1" w:rsidP="00032C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ariable </w:t>
            </w:r>
            <w:r w:rsidR="0028762F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escription</w:t>
            </w:r>
          </w:p>
        </w:tc>
      </w:tr>
      <w:tr w:rsidR="00032CA1" w:rsidRPr="00490880" w14:paraId="57AC0C16" w14:textId="77777777" w:rsidTr="0028762F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8ED92" w14:textId="77777777" w:rsidR="00032CA1" w:rsidRPr="00490880" w:rsidRDefault="00032CA1" w:rsidP="00032C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Illiteracy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EC3D8" w14:textId="77777777" w:rsidR="00032CA1" w:rsidRPr="00490880" w:rsidRDefault="00032CA1" w:rsidP="00032C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A relative subcircuit index on illiteracy</w:t>
            </w:r>
          </w:p>
        </w:tc>
      </w:tr>
      <w:tr w:rsidR="00032CA1" w:rsidRPr="00490880" w14:paraId="3CCAC793" w14:textId="77777777" w:rsidTr="0028762F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880EE" w14:textId="77777777" w:rsidR="00032CA1" w:rsidRPr="00490880" w:rsidRDefault="00032CA1" w:rsidP="00032C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Unemployment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71B9B" w14:textId="77777777" w:rsidR="00032CA1" w:rsidRPr="00490880" w:rsidRDefault="00032CA1" w:rsidP="00032C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A relative subcircuit index on unemployment</w:t>
            </w:r>
          </w:p>
        </w:tc>
      </w:tr>
      <w:tr w:rsidR="00032CA1" w:rsidRPr="00490880" w14:paraId="4A3810B9" w14:textId="77777777" w:rsidTr="0028762F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72A11" w14:textId="77777777" w:rsidR="00032CA1" w:rsidRPr="00490880" w:rsidRDefault="00032CA1" w:rsidP="00032C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Overcrowding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5BBF3" w14:textId="77777777" w:rsidR="00032CA1" w:rsidRPr="00490880" w:rsidRDefault="00032CA1" w:rsidP="00032C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A relative subcircuit index on overcrowding</w:t>
            </w:r>
          </w:p>
        </w:tc>
      </w:tr>
      <w:tr w:rsidR="00032CA1" w:rsidRPr="00490880" w14:paraId="511BDE1E" w14:textId="77777777" w:rsidTr="0028762F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672EE" w14:textId="52A17C48" w:rsidR="00032CA1" w:rsidRPr="00490880" w:rsidRDefault="00032CA1" w:rsidP="00032C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ber of </w:t>
            </w:r>
            <w:r w:rsidR="0028762F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ldren 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3F99E" w14:textId="77777777" w:rsidR="00032CA1" w:rsidRPr="00490880" w:rsidRDefault="00032CA1" w:rsidP="00032C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children (&lt;18 years) residing in the household</w:t>
            </w:r>
          </w:p>
        </w:tc>
      </w:tr>
      <w:tr w:rsidR="00032CA1" w:rsidRPr="00490880" w14:paraId="5D39DF47" w14:textId="77777777" w:rsidTr="0028762F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4F5D2" w14:textId="15BE53DE" w:rsidR="00032CA1" w:rsidRPr="00490880" w:rsidRDefault="00032CA1" w:rsidP="00032C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ber of </w:t>
            </w:r>
            <w:r w:rsidR="0028762F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dults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759B8" w14:textId="77777777" w:rsidR="00032CA1" w:rsidRPr="00490880" w:rsidRDefault="00032CA1" w:rsidP="00032C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adults (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7"/>
                <w:id w:val="-390265941"/>
              </w:sdtPr>
              <w:sdtEndPr/>
              <w:sdtContent>
                <w:r w:rsidRPr="00490880">
                  <w:rPr>
                    <w:rFonts w:ascii="Times New Roman" w:eastAsia="Gungsuh" w:hAnsi="Times New Roman" w:cs="Times New Roman"/>
                    <w:sz w:val="24"/>
                    <w:szCs w:val="24"/>
                  </w:rPr>
                  <w:t xml:space="preserve"> ≥</w:t>
                </w:r>
              </w:sdtContent>
            </w:sdt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8 years) residing in the household</w:t>
            </w:r>
          </w:p>
        </w:tc>
      </w:tr>
      <w:tr w:rsidR="00032CA1" w:rsidRPr="00490880" w14:paraId="359B7C1D" w14:textId="77777777" w:rsidTr="0028762F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7952A" w14:textId="5195716C" w:rsidR="00032CA1" w:rsidRPr="00490880" w:rsidRDefault="00032CA1" w:rsidP="00032C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ater </w:t>
            </w:r>
            <w:r w:rsidR="0028762F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nterruption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23517" w14:textId="77777777" w:rsidR="00032CA1" w:rsidRPr="00490880" w:rsidRDefault="00032CA1" w:rsidP="00032C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Whether or not the household experience a water service interruption in the last 24 hours</w:t>
            </w:r>
          </w:p>
        </w:tc>
      </w:tr>
      <w:tr w:rsidR="00032CA1" w:rsidRPr="00490880" w14:paraId="30C49F59" w14:textId="77777777" w:rsidTr="0028762F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52653" w14:textId="76DB33D0" w:rsidR="00032CA1" w:rsidRPr="00490880" w:rsidRDefault="00032CA1" w:rsidP="00032C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uration of </w:t>
            </w:r>
            <w:r w:rsidR="0028762F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 </w:t>
            </w:r>
            <w:r w:rsidR="0028762F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nterruption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C040F" w14:textId="77777777" w:rsidR="00032CA1" w:rsidRPr="00490880" w:rsidRDefault="00032CA1" w:rsidP="00032C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Duration of the water service interruption</w:t>
            </w:r>
          </w:p>
        </w:tc>
      </w:tr>
      <w:tr w:rsidR="00032CA1" w:rsidRPr="00490880" w14:paraId="5F3B4EEA" w14:textId="77777777" w:rsidTr="0028762F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1E264" w14:textId="436D5008" w:rsidR="00032CA1" w:rsidRPr="00490880" w:rsidRDefault="00032CA1" w:rsidP="00032C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ash </w:t>
            </w:r>
            <w:r w:rsidR="0028762F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llection </w:t>
            </w:r>
            <w:r w:rsidR="0028762F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ervice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6CD9F" w14:textId="77777777" w:rsidR="00032CA1" w:rsidRPr="00490880" w:rsidRDefault="00032CA1" w:rsidP="00032C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times garbage collections occurs at the household per week</w:t>
            </w:r>
          </w:p>
        </w:tc>
      </w:tr>
      <w:tr w:rsidR="00032CA1" w:rsidRPr="00490880" w14:paraId="1E3CD622" w14:textId="77777777" w:rsidTr="0028762F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F450C" w14:textId="3453DF13" w:rsidR="00032CA1" w:rsidRPr="00490880" w:rsidRDefault="00032CA1" w:rsidP="00032C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rge </w:t>
            </w:r>
            <w:r w:rsidR="0028762F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lid </w:t>
            </w:r>
            <w:r w:rsidR="0028762F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llection </w:t>
            </w:r>
            <w:r w:rsidR="0028762F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ervice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88F43" w14:textId="77777777" w:rsidR="00032CA1" w:rsidRPr="00490880" w:rsidRDefault="00032CA1" w:rsidP="00032C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Municipal service of collecting large furniture, tires or other items</w:t>
            </w:r>
          </w:p>
        </w:tc>
      </w:tr>
      <w:tr w:rsidR="00032CA1" w:rsidRPr="00490880" w14:paraId="324C45EF" w14:textId="77777777" w:rsidTr="0028762F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F9EA9" w14:textId="24D4C212" w:rsidR="00032CA1" w:rsidRPr="00490880" w:rsidRDefault="00032CA1" w:rsidP="00032C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wer </w:t>
            </w:r>
            <w:r w:rsidR="0028762F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onnection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677BC" w14:textId="77777777" w:rsidR="00032CA1" w:rsidRPr="00490880" w:rsidRDefault="00032CA1" w:rsidP="00032C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Whether or not there is a sewer connection to the household’s waste system</w:t>
            </w:r>
          </w:p>
        </w:tc>
      </w:tr>
      <w:tr w:rsidR="00032CA1" w:rsidRPr="00490880" w14:paraId="0B7AE644" w14:textId="77777777" w:rsidTr="0028762F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3A51C" w14:textId="5C91873D" w:rsidR="00032CA1" w:rsidRPr="00490880" w:rsidRDefault="00032CA1" w:rsidP="00032C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umigation in </w:t>
            </w:r>
            <w:r w:rsidR="0028762F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st </w:t>
            </w:r>
            <w:r w:rsidR="0028762F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eeks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2015B" w14:textId="77777777" w:rsidR="00032CA1" w:rsidRPr="00490880" w:rsidRDefault="00032CA1" w:rsidP="00032C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Spraying of deltamethrin, an insecticide applied inside the house in the last 1-4 weeks</w:t>
            </w:r>
          </w:p>
        </w:tc>
      </w:tr>
      <w:tr w:rsidR="00032CA1" w:rsidRPr="00490880" w14:paraId="0A90DE8D" w14:textId="77777777" w:rsidTr="0028762F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068E4" w14:textId="0E5F62F2" w:rsidR="00032CA1" w:rsidRPr="00490880" w:rsidRDefault="00032CA1" w:rsidP="00032C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ate in </w:t>
            </w:r>
            <w:r w:rsidR="0028762F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st </w:t>
            </w:r>
            <w:r w:rsidR="0028762F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eeks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4B06C" w14:textId="77777777" w:rsidR="00032CA1" w:rsidRPr="00490880" w:rsidRDefault="00032CA1" w:rsidP="00032C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Also known as temephos, an organophosphate larvicide which is applied by 20 grams of granular product per 189 liters</w:t>
            </w:r>
          </w:p>
        </w:tc>
      </w:tr>
      <w:tr w:rsidR="00032CA1" w:rsidRPr="00490880" w14:paraId="6CBB0944" w14:textId="77777777" w:rsidTr="0028762F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68D5A" w14:textId="40B03D5B" w:rsidR="00032CA1" w:rsidRPr="00490880" w:rsidRDefault="00032CA1" w:rsidP="00032C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iolarvicide in </w:t>
            </w:r>
            <w:r w:rsidR="0028762F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st </w:t>
            </w:r>
            <w:r w:rsidR="0028762F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eeks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9B67F" w14:textId="77777777" w:rsidR="00032CA1" w:rsidRPr="00490880" w:rsidRDefault="00032CA1" w:rsidP="00032C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illus thuringiensis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sed to target the larval stage of a mosquito</w:t>
            </w:r>
          </w:p>
        </w:tc>
      </w:tr>
      <w:tr w:rsidR="00032CA1" w:rsidRPr="00490880" w14:paraId="59DA245E" w14:textId="77777777" w:rsidTr="0028762F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F5B74" w14:textId="71D7566F" w:rsidR="00032CA1" w:rsidRPr="00490880" w:rsidRDefault="00032CA1" w:rsidP="00032C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d </w:t>
            </w:r>
            <w:r w:rsidR="0028762F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opy </w:t>
            </w:r>
            <w:r w:rsidR="0028762F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464C2" w14:textId="77777777" w:rsidR="00032CA1" w:rsidRPr="00490880" w:rsidRDefault="00032CA1" w:rsidP="00032C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The usage of a canopy over a bed</w:t>
            </w:r>
          </w:p>
        </w:tc>
      </w:tr>
      <w:tr w:rsidR="00032CA1" w:rsidRPr="00490880" w14:paraId="1A41E98E" w14:textId="77777777" w:rsidTr="0028762F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20557" w14:textId="15BD518F" w:rsidR="00032CA1" w:rsidRPr="00490880" w:rsidRDefault="00032CA1" w:rsidP="00032C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tective </w:t>
            </w:r>
            <w:r w:rsidR="0028762F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indow/</w:t>
            </w:r>
            <w:r w:rsidR="0028762F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or </w:t>
            </w:r>
            <w:r w:rsidR="0028762F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esh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39041" w14:textId="77777777" w:rsidR="00032CA1" w:rsidRPr="00490880" w:rsidRDefault="00032CA1" w:rsidP="00032C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Mesh present around doors and windows</w:t>
            </w:r>
          </w:p>
        </w:tc>
      </w:tr>
      <w:tr w:rsidR="00032CA1" w:rsidRPr="00490880" w14:paraId="673E269E" w14:textId="77777777" w:rsidTr="0028762F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99B30" w14:textId="2AA92A25" w:rsidR="00032CA1" w:rsidRPr="00490880" w:rsidRDefault="00032CA1" w:rsidP="00032C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olume of </w:t>
            </w:r>
            <w:r w:rsidR="0028762F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eding </w:t>
            </w:r>
            <w:r w:rsidR="0028762F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ite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37FE5" w14:textId="77777777" w:rsidR="00032CA1" w:rsidRPr="00490880" w:rsidRDefault="00032CA1" w:rsidP="00032C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Average dimensions of household breeding sites</w:t>
            </w:r>
          </w:p>
        </w:tc>
      </w:tr>
      <w:tr w:rsidR="00032CA1" w:rsidRPr="00490880" w14:paraId="71263719" w14:textId="77777777" w:rsidTr="0028762F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C5E9A" w14:textId="4FFA3F6C" w:rsidR="00032CA1" w:rsidRPr="00490880" w:rsidRDefault="00032CA1" w:rsidP="00032C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Water </w:t>
            </w:r>
            <w:r w:rsidR="0028762F">
              <w:rPr>
                <w:rFonts w:ascii="Times New Roman" w:eastAsia="Times New Roman" w:hAnsi="Times New Roman" w:cs="Times New Roman"/>
                <w:sz w:val="24"/>
                <w:szCs w:val="24"/>
              </w:rPr>
              <w:t>v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lume of </w:t>
            </w:r>
            <w:r w:rsidR="0028762F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eding </w:t>
            </w:r>
            <w:r w:rsidR="0028762F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ite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626AB" w14:textId="77777777" w:rsidR="00032CA1" w:rsidRPr="00490880" w:rsidRDefault="00032CA1" w:rsidP="00032C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Total water volume in all household breeding containers divided by the number of breeding sites</w:t>
            </w:r>
          </w:p>
        </w:tc>
      </w:tr>
      <w:tr w:rsidR="00032CA1" w:rsidRPr="00490880" w14:paraId="65D735A7" w14:textId="77777777" w:rsidTr="0028762F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CB723" w14:textId="44AA7C86" w:rsidR="00032CA1" w:rsidRPr="00490880" w:rsidRDefault="00032CA1" w:rsidP="00032C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urrent </w:t>
            </w:r>
            <w:r w:rsidR="0028762F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gue </w:t>
            </w:r>
            <w:r w:rsidR="0028762F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ase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A99B4" w14:textId="77777777" w:rsidR="00032CA1" w:rsidRPr="00490880" w:rsidRDefault="00032CA1" w:rsidP="00032C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Household case of dengue at time of interview</w:t>
            </w:r>
          </w:p>
        </w:tc>
      </w:tr>
      <w:tr w:rsidR="00032CA1" w:rsidRPr="00490880" w14:paraId="1AAC5C2F" w14:textId="77777777" w:rsidTr="0028762F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22868" w14:textId="732155FC" w:rsidR="00032CA1" w:rsidRPr="00490880" w:rsidRDefault="00032CA1" w:rsidP="00032C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ngue in the </w:t>
            </w:r>
            <w:r w:rsidR="0028762F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st </w:t>
            </w:r>
            <w:r w:rsidR="0028762F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onth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4D500" w14:textId="77777777" w:rsidR="00032CA1" w:rsidRPr="00490880" w:rsidRDefault="00032CA1" w:rsidP="00032C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Household case of dengue within the last month at time of interview</w:t>
            </w:r>
          </w:p>
        </w:tc>
      </w:tr>
      <w:tr w:rsidR="00032CA1" w:rsidRPr="00490880" w14:paraId="385EC408" w14:textId="77777777" w:rsidTr="0028762F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9423A" w14:textId="77777777" w:rsidR="00032CA1" w:rsidRPr="00490880" w:rsidRDefault="00032CA1" w:rsidP="00032C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Precipitation at week 0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E8C07" w14:textId="77777777" w:rsidR="00032CA1" w:rsidRPr="00490880" w:rsidRDefault="00032CA1" w:rsidP="00032C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Rainfall during the week of the household interview</w:t>
            </w:r>
          </w:p>
        </w:tc>
      </w:tr>
      <w:tr w:rsidR="00032CA1" w:rsidRPr="00490880" w14:paraId="0F387BFA" w14:textId="77777777" w:rsidTr="0028762F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3386E" w14:textId="42799B18" w:rsidR="00032CA1" w:rsidRPr="00490880" w:rsidRDefault="00032CA1" w:rsidP="00032C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ek 1 </w:t>
            </w:r>
            <w:r w:rsidR="0028762F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cipitation </w:t>
            </w:r>
            <w:r w:rsidR="0028762F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89F69" w14:textId="77777777" w:rsidR="00032CA1" w:rsidRPr="00490880" w:rsidRDefault="00032CA1" w:rsidP="00032C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Rainfall during the week prior to the household interview</w:t>
            </w:r>
          </w:p>
        </w:tc>
      </w:tr>
      <w:tr w:rsidR="00032CA1" w:rsidRPr="00490880" w14:paraId="3042FAFF" w14:textId="77777777" w:rsidTr="0028762F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F8F0FA" w14:textId="016CA00B" w:rsidR="00032CA1" w:rsidRPr="00490880" w:rsidRDefault="00032CA1" w:rsidP="00032C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ek 2 </w:t>
            </w:r>
            <w:r w:rsidR="0028762F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cipitation </w:t>
            </w:r>
            <w:r w:rsidR="0028762F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41616A" w14:textId="77777777" w:rsidR="00032CA1" w:rsidRPr="00490880" w:rsidRDefault="00032CA1" w:rsidP="00032C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Rainfall two weeks prior to the household interview</w:t>
            </w:r>
          </w:p>
        </w:tc>
      </w:tr>
    </w:tbl>
    <w:p w14:paraId="6096C2AF" w14:textId="77777777" w:rsidR="001E5218" w:rsidRDefault="001E5218" w:rsidP="00032CA1"/>
    <w:sectPr w:rsidR="001E52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CA1"/>
    <w:rsid w:val="00032CA1"/>
    <w:rsid w:val="001E5218"/>
    <w:rsid w:val="0028762F"/>
    <w:rsid w:val="00412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E91F7"/>
  <w15:chartTrackingRefBased/>
  <w15:docId w15:val="{A6375525-6C71-430C-9C79-C10C88E22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CA1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n-An Ha</dc:creator>
  <cp:keywords/>
  <dc:description/>
  <cp:lastModifiedBy>Thien-An Ha</cp:lastModifiedBy>
  <cp:revision>2</cp:revision>
  <dcterms:created xsi:type="dcterms:W3CDTF">2021-07-19T15:47:00Z</dcterms:created>
  <dcterms:modified xsi:type="dcterms:W3CDTF">2021-08-01T05:15:00Z</dcterms:modified>
</cp:coreProperties>
</file>